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9F6" w:rsidRDefault="00A769F6" w:rsidP="00A769F6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Description of Additional Supplementary Files</w:t>
      </w:r>
    </w:p>
    <w:p w:rsidR="00A769F6" w:rsidRDefault="00A769F6" w:rsidP="00A769F6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A769F6" w:rsidRPr="00ED5849" w:rsidRDefault="00A769F6" w:rsidP="00A769F6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Title: </w:t>
      </w:r>
      <w:r w:rsidRPr="00ED5849">
        <w:rPr>
          <w:rFonts w:ascii="Calibri" w:eastAsia="Times New Roman" w:hAnsi="Calibri" w:cs="Times New Roman"/>
          <w:color w:val="000000"/>
          <w:lang w:eastAsia="en-GB"/>
        </w:rPr>
        <w:t>Supplementary Data 1.</w:t>
      </w:r>
    </w:p>
    <w:p w:rsidR="00A769F6" w:rsidRPr="00ED5849" w:rsidRDefault="00A769F6" w:rsidP="00A769F6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Description: </w:t>
      </w:r>
      <w:bookmarkStart w:id="0" w:name="_GoBack"/>
      <w:bookmarkEnd w:id="0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Raw read counts from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RNAseq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of two independent replications of MCF7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shLuc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and shMLH1 cells treated with either vehicle or 100nM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fulvestrant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for 4 days are presented.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RNAseq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was conducted on the Illumina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NovaSeq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platforms with paired-end 150 </w:t>
      </w:r>
      <w:proofErr w:type="spellStart"/>
      <w:r w:rsidRPr="00ED5849">
        <w:rPr>
          <w:rFonts w:ascii="Calibri" w:eastAsia="Times New Roman" w:hAnsi="Calibri" w:cs="Times New Roman"/>
          <w:color w:val="000000"/>
          <w:lang w:eastAsia="en-GB"/>
        </w:rPr>
        <w:t>bp</w:t>
      </w:r>
      <w:proofErr w:type="spellEnd"/>
      <w:r w:rsidRPr="00ED5849">
        <w:rPr>
          <w:rFonts w:ascii="Calibri" w:eastAsia="Times New Roman" w:hAnsi="Calibri" w:cs="Times New Roman"/>
          <w:color w:val="000000"/>
          <w:lang w:eastAsia="en-GB"/>
        </w:rPr>
        <w:t xml:space="preserve"> sequencing. Alignments were parsed using STAR program. </w:t>
      </w:r>
    </w:p>
    <w:p w:rsidR="00B93BB2" w:rsidRDefault="00B93BB2"/>
    <w:sectPr w:rsidR="00B93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9F6"/>
    <w:rsid w:val="00A769F6"/>
    <w:rsid w:val="00B9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5B8D0"/>
  <w15:chartTrackingRefBased/>
  <w15:docId w15:val="{D4D97856-A8AB-446E-A240-466B6E35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2T11:05:00Z</dcterms:created>
  <dcterms:modified xsi:type="dcterms:W3CDTF">2021-04-22T11:05:00Z</dcterms:modified>
</cp:coreProperties>
</file>